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052E3" w14:textId="77777777" w:rsidR="007209FB" w:rsidRPr="00072B40" w:rsidRDefault="007209FB" w:rsidP="007209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2B40">
        <w:rPr>
          <w:rFonts w:ascii="Times New Roman" w:hAnsi="Times New Roman" w:cs="Times New Roman"/>
          <w:b/>
          <w:bCs/>
          <w:sz w:val="24"/>
          <w:szCs w:val="24"/>
        </w:rPr>
        <w:t>Supplementary Information:</w:t>
      </w:r>
      <w:r w:rsidRPr="00072B40">
        <w:rPr>
          <w:rFonts w:ascii="Times New Roman" w:hAnsi="Times New Roman" w:cs="Times New Roman"/>
          <w:sz w:val="24"/>
          <w:szCs w:val="24"/>
        </w:rPr>
        <w:t xml:space="preserve"> </w:t>
      </w:r>
      <w:r w:rsidRPr="00072B40">
        <w:rPr>
          <w:rFonts w:ascii="Times New Roman" w:hAnsi="Times New Roman" w:cs="Times New Roman"/>
          <w:b/>
          <w:bCs/>
          <w:sz w:val="24"/>
          <w:szCs w:val="24"/>
        </w:rPr>
        <w:t>Survey Questions</w:t>
      </w:r>
    </w:p>
    <w:p w14:paraId="1DD8A78F" w14:textId="77777777" w:rsidR="007209FB" w:rsidRPr="00072B40" w:rsidRDefault="007209FB" w:rsidP="007209F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Are you primarily engaged in oncology R&amp;D?</w:t>
      </w:r>
    </w:p>
    <w:p w14:paraId="1BA0CB4E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Yes</w:t>
      </w:r>
    </w:p>
    <w:p w14:paraId="02A42537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No</w:t>
      </w:r>
    </w:p>
    <w:p w14:paraId="6E345318" w14:textId="77777777" w:rsidR="007209FB" w:rsidRPr="00072B40" w:rsidRDefault="007209FB" w:rsidP="007209FB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6864AEB0" w14:textId="77777777" w:rsidR="007209FB" w:rsidRPr="00072B40" w:rsidRDefault="007209FB" w:rsidP="007209F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How valuable are pharmacodynamic biomarkers in the overall roadmap for dose optimization in oncology drug development?</w:t>
      </w:r>
    </w:p>
    <w:p w14:paraId="798E8727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Indispensable</w:t>
      </w:r>
    </w:p>
    <w:p w14:paraId="6BE3CE9D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Highly valuable</w:t>
      </w:r>
    </w:p>
    <w:p w14:paraId="1D7A4929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Useful</w:t>
      </w:r>
    </w:p>
    <w:p w14:paraId="77556190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Limited value</w:t>
      </w:r>
    </w:p>
    <w:p w14:paraId="218CCFF2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Not useful</w:t>
      </w:r>
    </w:p>
    <w:p w14:paraId="3212297E" w14:textId="77777777" w:rsidR="007209FB" w:rsidRPr="00072B40" w:rsidRDefault="007209FB" w:rsidP="007209FB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CE918C" w14:textId="77777777" w:rsidR="007209FB" w:rsidRPr="00072B40" w:rsidRDefault="007209FB" w:rsidP="007209F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Which of the following approaches are most relevant and valuable for selecting doses to bring forward in a dose optimization study?</w:t>
      </w:r>
    </w:p>
    <w:p w14:paraId="78B2B2B3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Translational modeling of antitumor activity (e.g., tumor growth inhibition) in preclinical models (e.g., patient-derived xenografts, syngeneic models, etc.)</w:t>
      </w:r>
    </w:p>
    <w:p w14:paraId="7A7E6D31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Quantitative Systems Pharmacology Models</w:t>
      </w:r>
    </w:p>
    <w:p w14:paraId="5F2FEDDB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PK/PD modeling of pharmacodynamic biomarkers</w:t>
      </w:r>
    </w:p>
    <w:p w14:paraId="4CC4CA8B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Clinical exposure-response modeling of tumor kinetics or other measures of antitumor activity in Phase 1/1b studies</w:t>
      </w:r>
    </w:p>
    <w:p w14:paraId="349B041F" w14:textId="77777777" w:rsidR="007209FB" w:rsidRPr="00072B40" w:rsidRDefault="007209FB" w:rsidP="007209FB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F9F9FF" w14:textId="77777777" w:rsidR="007209FB" w:rsidRPr="00072B40" w:rsidRDefault="007209FB" w:rsidP="007209F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lastRenderedPageBreak/>
        <w:t>Which of the following modalities poses the greatest challenge for dose optimization in oncology drug development?</w:t>
      </w:r>
    </w:p>
    <w:p w14:paraId="45F87238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Next-generation cytotoxic agent</w:t>
      </w:r>
    </w:p>
    <w:p w14:paraId="6742AC3A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Small molecule targeted agent</w:t>
      </w:r>
    </w:p>
    <w:p w14:paraId="03D61DC4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Monoclonal antibody</w:t>
      </w:r>
    </w:p>
    <w:p w14:paraId="4840A2DF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 xml:space="preserve">Multi-specific biologics (e.g., bi/tri-specific antibodies) </w:t>
      </w:r>
    </w:p>
    <w:p w14:paraId="72B52777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Antibody-drug conjugates</w:t>
      </w:r>
    </w:p>
    <w:p w14:paraId="2AB7F3FF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Cell therapies</w:t>
      </w:r>
    </w:p>
    <w:p w14:paraId="6E184989" w14:textId="77777777" w:rsidR="007209FB" w:rsidRPr="00072B40" w:rsidRDefault="007209FB" w:rsidP="007209FB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CA0D0C" w14:textId="77777777" w:rsidR="007209FB" w:rsidRPr="00072B40" w:rsidRDefault="007209FB" w:rsidP="007209F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Are strategies for dose optimization in other therapeutic areas/ indications relevant for oncology therapies?</w:t>
      </w:r>
    </w:p>
    <w:p w14:paraId="46635E00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Yes</w:t>
      </w:r>
    </w:p>
    <w:p w14:paraId="6D19FB44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No</w:t>
      </w:r>
    </w:p>
    <w:p w14:paraId="18C954AB" w14:textId="77777777" w:rsidR="007209FB" w:rsidRPr="00072B40" w:rsidRDefault="007209FB" w:rsidP="007209FB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C1EC6C" w14:textId="77777777" w:rsidR="007209FB" w:rsidRPr="00072B40" w:rsidRDefault="007209FB" w:rsidP="007209F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 xml:space="preserve">Is randomized dose-ranging evaluation of efficacy and safety an </w:t>
      </w:r>
      <w:proofErr w:type="gramStart"/>
      <w:r w:rsidRPr="00072B40">
        <w:rPr>
          <w:rFonts w:ascii="Times New Roman" w:hAnsi="Times New Roman" w:cs="Times New Roman"/>
          <w:sz w:val="24"/>
          <w:szCs w:val="24"/>
        </w:rPr>
        <w:t>obligate</w:t>
      </w:r>
      <w:proofErr w:type="gramEnd"/>
      <w:r w:rsidRPr="00072B40">
        <w:rPr>
          <w:rFonts w:ascii="Times New Roman" w:hAnsi="Times New Roman" w:cs="Times New Roman"/>
          <w:sz w:val="24"/>
          <w:szCs w:val="24"/>
        </w:rPr>
        <w:t xml:space="preserve"> requirement for dose optimization in clinical development of oncology therapies?</w:t>
      </w:r>
    </w:p>
    <w:p w14:paraId="7097F64C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Yes</w:t>
      </w:r>
    </w:p>
    <w:p w14:paraId="10D0C69C" w14:textId="77777777" w:rsidR="007209FB" w:rsidRPr="00072B40" w:rsidRDefault="007209FB" w:rsidP="007209FB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t>No</w:t>
      </w:r>
    </w:p>
    <w:p w14:paraId="15099F49" w14:textId="5638410E" w:rsidR="00324E90" w:rsidRPr="007209FB" w:rsidRDefault="007209FB" w:rsidP="007209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B40">
        <w:rPr>
          <w:rFonts w:ascii="Times New Roman" w:hAnsi="Times New Roman" w:cs="Times New Roman"/>
          <w:sz w:val="24"/>
          <w:szCs w:val="24"/>
        </w:rPr>
        <w:br w:type="page"/>
      </w:r>
    </w:p>
    <w:sectPr w:rsidR="00324E90" w:rsidRPr="00720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2B5E0C"/>
    <w:multiLevelType w:val="hybridMultilevel"/>
    <w:tmpl w:val="35566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723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9FB"/>
    <w:rsid w:val="000707BB"/>
    <w:rsid w:val="001E75F0"/>
    <w:rsid w:val="00324E90"/>
    <w:rsid w:val="007209FB"/>
    <w:rsid w:val="007D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81DC8"/>
  <w15:chartTrackingRefBased/>
  <w15:docId w15:val="{E1D8F05D-7A6D-43DE-9CAD-DF05AFDD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9F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9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9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9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9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9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9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9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9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9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9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9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9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9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9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9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9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9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9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9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0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09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9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09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9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9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thea Gerding</dc:creator>
  <cp:keywords/>
  <dc:description/>
  <cp:lastModifiedBy>Alethea Gerding</cp:lastModifiedBy>
  <cp:revision>1</cp:revision>
  <dcterms:created xsi:type="dcterms:W3CDTF">2024-04-05T12:13:00Z</dcterms:created>
  <dcterms:modified xsi:type="dcterms:W3CDTF">2024-04-05T12:14:00Z</dcterms:modified>
</cp:coreProperties>
</file>